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3F5CC" w14:textId="4D6B6D45" w:rsidR="00107F3C" w:rsidRPr="004F3BFB" w:rsidRDefault="00107F3C" w:rsidP="00107F3C">
      <w:pPr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b/>
          <w:bCs/>
          <w:color w:val="000000" w:themeColor="text1"/>
        </w:rPr>
        <w:t>Coffee Consumption and Diabetic Retinopathy in Adults with Diabetes Mellitus</w:t>
      </w:r>
    </w:p>
    <w:p w14:paraId="2E893A86" w14:textId="77777777" w:rsidR="00107F3C" w:rsidRPr="004F3BFB" w:rsidRDefault="00107F3C" w:rsidP="00107F3C">
      <w:pPr>
        <w:rPr>
          <w:rFonts w:ascii="Times New Roman" w:hAnsi="Times New Roman" w:cs="Times New Roman"/>
          <w:color w:val="000000" w:themeColor="text1"/>
        </w:rPr>
      </w:pPr>
    </w:p>
    <w:p w14:paraId="765B1E3F" w14:textId="185D67AB" w:rsidR="00107F3C" w:rsidRPr="004F3BFB" w:rsidRDefault="00107F3C" w:rsidP="00107F3C">
      <w:pPr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color w:val="000000" w:themeColor="text1"/>
        </w:rPr>
        <w:t>Hak Jun Lee</w:t>
      </w: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1,†</w:t>
      </w:r>
      <w:r w:rsidRPr="004F3BFB">
        <w:rPr>
          <w:rFonts w:ascii="Times New Roman" w:hAnsi="Times New Roman" w:cs="Times New Roman"/>
          <w:color w:val="000000" w:themeColor="text1"/>
        </w:rPr>
        <w:t>, Ji In Park</w:t>
      </w: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2,†</w:t>
      </w:r>
      <w:r w:rsidRPr="004F3BFB">
        <w:rPr>
          <w:rFonts w:ascii="Times New Roman" w:hAnsi="Times New Roman" w:cs="Times New Roman"/>
          <w:color w:val="000000" w:themeColor="text1"/>
        </w:rPr>
        <w:t>, Sung Ok Kwon</w:t>
      </w: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F3BFB">
        <w:rPr>
          <w:rFonts w:ascii="Times New Roman" w:hAnsi="Times New Roman" w:cs="Times New Roman"/>
          <w:color w:val="000000" w:themeColor="text1"/>
        </w:rPr>
        <w:t>, Daniel Duck-Jin Hwang</w:t>
      </w: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1,4,*</w:t>
      </w:r>
    </w:p>
    <w:p w14:paraId="20A45BE3" w14:textId="77777777" w:rsidR="00107F3C" w:rsidRPr="004F3BFB" w:rsidRDefault="00107F3C" w:rsidP="00107F3C">
      <w:pPr>
        <w:rPr>
          <w:rFonts w:ascii="Times New Roman" w:hAnsi="Times New Roman" w:cs="Times New Roman"/>
          <w:color w:val="000000" w:themeColor="text1"/>
        </w:rPr>
      </w:pPr>
    </w:p>
    <w:p w14:paraId="5C65D6D3" w14:textId="3127AD6A" w:rsidR="00107F3C" w:rsidRPr="004F3BFB" w:rsidRDefault="00107F3C" w:rsidP="00DA3C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F3BFB">
        <w:rPr>
          <w:rFonts w:ascii="Times New Roman" w:hAnsi="Times New Roman" w:cs="Times New Roman"/>
          <w:color w:val="000000" w:themeColor="text1"/>
        </w:rPr>
        <w:t>Department of Ophthalmology, Hangil Eye Hospital, Incheon 21388, Korea</w:t>
      </w:r>
    </w:p>
    <w:p w14:paraId="49EF41CE" w14:textId="5A349040" w:rsidR="00107F3C" w:rsidRPr="004F3BFB" w:rsidRDefault="00107F3C" w:rsidP="00DA3C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3BFB">
        <w:rPr>
          <w:rFonts w:ascii="Times New Roman" w:hAnsi="Times New Roman" w:cs="Times New Roman"/>
          <w:color w:val="000000" w:themeColor="text1"/>
        </w:rPr>
        <w:t>Department of Medicine, Kangwon National University Hospital, Kangwon National University School of Medicine, Chuncheon 24341, Gangwon-do, South Korea</w:t>
      </w:r>
    </w:p>
    <w:p w14:paraId="74A74CF5" w14:textId="77777777" w:rsidR="00DA3C03" w:rsidRPr="004F3BFB" w:rsidRDefault="00DA3C03" w:rsidP="00DA3C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F3BFB">
        <w:rPr>
          <w:rFonts w:ascii="Times New Roman" w:hAnsi="Times New Roman" w:cs="Times New Roman"/>
          <w:color w:val="000000" w:themeColor="text1"/>
        </w:rPr>
        <w:t>Interdisciplinary Graduate Program in Medical Bigdata Convergence, Kangwon National University, Chuncheon 24341, Gangwon-do, South Korea</w:t>
      </w:r>
    </w:p>
    <w:p w14:paraId="276BD14C" w14:textId="47C53C4E" w:rsidR="00107F3C" w:rsidRPr="004F3BFB" w:rsidRDefault="00107F3C" w:rsidP="00DA3C0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F3BFB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4F3BFB">
        <w:rPr>
          <w:rFonts w:ascii="Times New Roman" w:hAnsi="Times New Roman" w:cs="Times New Roman"/>
          <w:color w:val="000000" w:themeColor="text1"/>
        </w:rPr>
        <w:t>Department of Ophthalmology, Catholic Kwandong University College of Medicine, Incheon 21388, Korea</w:t>
      </w:r>
    </w:p>
    <w:p w14:paraId="32BB5738" w14:textId="5B136430" w:rsidR="00604214" w:rsidRPr="004F3BFB" w:rsidRDefault="00604214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1F7608E" w14:textId="5A3FD644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5E0BCEC2" w14:textId="0607E370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77ACF5EF" w14:textId="4163BF25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AA8C8E2" w14:textId="282F42CC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8224488" w14:textId="12A04F8A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B18259E" w14:textId="5867F8FC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7C7CC8A" w14:textId="36FEA0AD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166DED1" w14:textId="427EED30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A5E2E8B" w14:textId="2A2C57C0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22F1EA5" w14:textId="64B754C4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83BBF37" w14:textId="572393EB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AEE90A4" w14:textId="7D2F9720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5C5A5A1" w14:textId="2A6FE6D5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1F74EF3" w14:textId="279C8464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A8FA813" w14:textId="342FC023" w:rsidR="00DA3C03" w:rsidRPr="004F3BFB" w:rsidRDefault="00DA3C03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7EBB846D" w14:textId="7AD456E9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F1718AA" w14:textId="77777777" w:rsidR="00BA443A" w:rsidRPr="004F3BFB" w:rsidRDefault="00BA443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76BB27B3" w14:textId="7C74285D" w:rsidR="00AF5331" w:rsidRPr="004F3BFB" w:rsidRDefault="00AF5331" w:rsidP="00AF5331">
      <w:pPr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>Supplementary Table S</w:t>
      </w:r>
      <w:r w:rsidR="00CB07DE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>1</w:t>
      </w: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 xml:space="preserve">.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sz w:val="20"/>
          <w:szCs w:val="20"/>
          <w:lang w:eastAsia="ko-KR"/>
        </w:rPr>
        <w:t>T</w:t>
      </w:r>
      <w:r w:rsidRPr="004F3BFB">
        <w:rPr>
          <w:rFonts w:ascii="Palatino Linotype" w:eastAsia="맑은 고딕" w:hAnsi="Palatino Linotype" w:cs="Times New Roman"/>
          <w:color w:val="000000" w:themeColor="text1"/>
          <w:sz w:val="20"/>
          <w:szCs w:val="20"/>
          <w:lang w:eastAsia="ko-KR"/>
        </w:rPr>
        <w:t>he adjusted odds ratio of DR by possible confounders among participants with type 2 diabetes (n = 1,350).</w:t>
      </w:r>
    </w:p>
    <w:tbl>
      <w:tblPr>
        <w:tblW w:w="8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472"/>
        <w:gridCol w:w="2472"/>
      </w:tblGrid>
      <w:tr w:rsidR="004F3BFB" w:rsidRPr="004F3BFB" w14:paraId="081964E2" w14:textId="3E16F173" w:rsidTr="00416292">
        <w:trPr>
          <w:trHeight w:val="348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FAF0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74DE" w14:textId="77777777" w:rsidR="00416292" w:rsidRPr="004F3BFB" w:rsidRDefault="00416292" w:rsidP="00416292">
            <w:pPr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djusted OR (95% CI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9AE02" w14:textId="722C6050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 w:val="18"/>
                <w:szCs w:val="18"/>
                <w:lang w:eastAsia="ko-KR"/>
              </w:rPr>
              <w:t>P</w:t>
            </w:r>
          </w:p>
        </w:tc>
      </w:tr>
      <w:tr w:rsidR="004F3BFB" w:rsidRPr="004F3BFB" w14:paraId="4D77FD1C" w14:textId="6CD54569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BB8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ge (years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5D6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C04F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51759D59" w14:textId="18E27796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81F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0–4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4C9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63A6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7B24A1EC" w14:textId="3385ACF3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05E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0–6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23E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8(0.39-1.5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B15B" w14:textId="76EB7C6D" w:rsidR="00416292" w:rsidRPr="004F3BFB" w:rsidRDefault="00DE145C" w:rsidP="005333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75</w:t>
            </w:r>
          </w:p>
        </w:tc>
      </w:tr>
      <w:tr w:rsidR="004F3BFB" w:rsidRPr="004F3BFB" w14:paraId="554849C2" w14:textId="41C8CA0C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CED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≥6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30C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1(0.33-1.5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0DF8" w14:textId="63BA0680" w:rsidR="00416292" w:rsidRPr="004F3BFB" w:rsidRDefault="005333C9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84</w:t>
            </w:r>
          </w:p>
        </w:tc>
      </w:tr>
      <w:tr w:rsidR="004F3BFB" w:rsidRPr="004F3BFB" w14:paraId="64A7D1E6" w14:textId="36B0B43E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C5F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for tr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618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0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7D80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44E7D0A0" w14:textId="6B7E5C35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613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Sex, male, n 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17F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6(0.58-1.6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4CBF" w14:textId="58184EDB" w:rsidR="00416292" w:rsidRPr="004F3BFB" w:rsidRDefault="005333C9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82</w:t>
            </w:r>
          </w:p>
        </w:tc>
      </w:tr>
      <w:tr w:rsidR="004F3BFB" w:rsidRPr="004F3BFB" w14:paraId="61047AF1" w14:textId="5F212004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5BA7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Education, n 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AC2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111F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124BE210" w14:textId="735B99AA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0EC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≤Elementary schoo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EA64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12EF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55546734" w14:textId="089A1E30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2A3A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iddle schoo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F34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20(0.70-2.0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D63B" w14:textId="0BEE8145" w:rsidR="00416292" w:rsidRPr="004F3BFB" w:rsidRDefault="005333C9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07</w:t>
            </w:r>
          </w:p>
        </w:tc>
      </w:tr>
      <w:tr w:rsidR="004F3BFB" w:rsidRPr="004F3BFB" w14:paraId="1DE828D6" w14:textId="521B5127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383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gh schoo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877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1(0.56-1.8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1616" w14:textId="006EDAF1" w:rsidR="00416292" w:rsidRPr="004F3BFB" w:rsidRDefault="005333C9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85</w:t>
            </w:r>
          </w:p>
        </w:tc>
      </w:tr>
      <w:tr w:rsidR="004F3BFB" w:rsidRPr="004F3BFB" w14:paraId="1FEED881" w14:textId="472D50CA" w:rsidTr="00416292">
        <w:trPr>
          <w:trHeight w:val="336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7C8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≥Colleg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CC8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0(0.36-2.2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2688" w14:textId="28A14468" w:rsidR="00416292" w:rsidRPr="004F3BFB" w:rsidRDefault="005333C9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23</w:t>
            </w:r>
          </w:p>
        </w:tc>
      </w:tr>
      <w:tr w:rsidR="004F3BFB" w:rsidRPr="004F3BFB" w14:paraId="627EBBDC" w14:textId="65AFFE61" w:rsidTr="00416292">
        <w:trPr>
          <w:trHeight w:val="336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A28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for tr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A56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64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BA50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346CE64B" w14:textId="4EFE5831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FDD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ousehold income 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4C11" w14:textId="77777777" w:rsidR="00416292" w:rsidRPr="004F3BFB" w:rsidRDefault="00416292" w:rsidP="00416292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346F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1AE17AA8" w14:textId="670A37A0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4FA" w14:textId="77777777" w:rsidR="00416292" w:rsidRPr="004F3BFB" w:rsidRDefault="00416292" w:rsidP="00416292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1 (low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A78" w14:textId="77777777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E2E6" w14:textId="7F78C915" w:rsidR="00416292" w:rsidRPr="004F3BFB" w:rsidRDefault="00416292" w:rsidP="0041629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3431C17D" w14:textId="6C814900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96F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0F53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1(0.64-1.9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6EBA" w14:textId="5E9A3E5F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11</w:t>
            </w:r>
          </w:p>
        </w:tc>
      </w:tr>
      <w:tr w:rsidR="004F3BFB" w:rsidRPr="004F3BFB" w14:paraId="2A0928CE" w14:textId="74D6946F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62F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7BE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9(0.56-2.1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4F5F" w14:textId="658872AA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9</w:t>
            </w:r>
            <w:r w:rsidR="00DE145C"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</w:t>
            </w:r>
          </w:p>
        </w:tc>
      </w:tr>
      <w:tr w:rsidR="004F3BFB" w:rsidRPr="004F3BFB" w14:paraId="225C3686" w14:textId="6B36E2D3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613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4 (high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C6F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9(0.48-2.0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A766" w14:textId="7D180899" w:rsidR="00DE145C" w:rsidRPr="004F3BFB" w:rsidRDefault="005333C9" w:rsidP="005333C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83</w:t>
            </w:r>
          </w:p>
        </w:tc>
      </w:tr>
      <w:tr w:rsidR="004F3BFB" w:rsidRPr="004F3BFB" w14:paraId="00A11962" w14:textId="682AB983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EFF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for tr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EF2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8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BF0A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74E6CA75" w14:textId="257CC46B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24F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Occupat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2E6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F1EC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20F69EC0" w14:textId="0058B54B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097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White-collar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4E2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A774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77C7E233" w14:textId="4D380999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DC3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lue-colla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2CA6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38(0.51-3.7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0F7D" w14:textId="3B2C31B9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28</w:t>
            </w:r>
          </w:p>
        </w:tc>
      </w:tr>
      <w:tr w:rsidR="004F3BFB" w:rsidRPr="004F3BFB" w14:paraId="11713350" w14:textId="7DC0379A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F25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Other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895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31(0.48-3.5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FF43" w14:textId="200B05BD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94</w:t>
            </w:r>
          </w:p>
        </w:tc>
      </w:tr>
      <w:tr w:rsidR="004F3BFB" w:rsidRPr="004F3BFB" w14:paraId="423B56F5" w14:textId="7D4A91F7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CF8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Current smoking status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5D1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4(0.47-1.5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AEC3" w14:textId="16044D97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67</w:t>
            </w:r>
          </w:p>
        </w:tc>
      </w:tr>
      <w:tr w:rsidR="004F3BFB" w:rsidRPr="004F3BFB" w14:paraId="19ABE10C" w14:textId="04133666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BB5C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lcohol 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7C4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AC70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15D5BFC8" w14:textId="4A56262B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0D7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Non-drin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2CE3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2599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5CAA8758" w14:textId="21C64097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21CA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Social drin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CD2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0(0.52-1.2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AACF" w14:textId="10FB6300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11</w:t>
            </w:r>
          </w:p>
        </w:tc>
      </w:tr>
      <w:tr w:rsidR="004F3BFB" w:rsidRPr="004F3BFB" w14:paraId="6EE9032F" w14:textId="5AADABC0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9C2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eavy drin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D256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2(0.34-1.5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DBCF" w14:textId="263794B0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87</w:t>
            </w:r>
          </w:p>
        </w:tc>
      </w:tr>
      <w:tr w:rsidR="004F3BFB" w:rsidRPr="004F3BFB" w14:paraId="35173C49" w14:textId="29D78618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906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for tr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1B33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0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FDCA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5095C034" w14:textId="4DF81BA1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E4E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Walking physical activity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29C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8(0.52-1.1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C2E2" w14:textId="3B21AE04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229</w:t>
            </w:r>
          </w:p>
        </w:tc>
      </w:tr>
      <w:tr w:rsidR="004F3BFB" w:rsidRPr="004F3BFB" w14:paraId="4550D336" w14:textId="7C69384E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7A50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rate physical activity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65D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5(0.22-0.9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113A" w14:textId="0B141280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026</w:t>
            </w:r>
          </w:p>
        </w:tc>
      </w:tr>
      <w:tr w:rsidR="004F3BFB" w:rsidRPr="004F3BFB" w14:paraId="4836CF2E" w14:textId="437BD8E1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5A6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erobic physical activity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12A4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9(0.68-2.0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FE7E" w14:textId="221C944C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40</w:t>
            </w:r>
          </w:p>
        </w:tc>
      </w:tr>
      <w:tr w:rsidR="004F3BFB" w:rsidRPr="004F3BFB" w14:paraId="36A86BCE" w14:textId="759ED793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AFD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MI (kg/m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F99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1E42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708E78CA" w14:textId="30B2B919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4F9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MI &lt;18.5, underweigh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E2E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62(0.17-2.2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B5DE" w14:textId="5783A368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55</w:t>
            </w:r>
          </w:p>
        </w:tc>
      </w:tr>
      <w:tr w:rsidR="004F3BFB" w:rsidRPr="004F3BFB" w14:paraId="2FAA63AE" w14:textId="1914F1EC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26C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8.5≤ BMI &lt;23.0, norma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895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B044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0B2CD256" w14:textId="17241020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540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3.0≤ BMI &lt;25.0, overweigh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653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86(0.52-1.4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52EC" w14:textId="130C2F66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46</w:t>
            </w:r>
          </w:p>
        </w:tc>
      </w:tr>
      <w:tr w:rsidR="004F3BFB" w:rsidRPr="004F3BFB" w14:paraId="0FC8CF8C" w14:textId="44F90386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B19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MI≥25.0, obes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2E37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72(0.44-1.1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F2B7" w14:textId="60876CFB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184</w:t>
            </w:r>
          </w:p>
        </w:tc>
      </w:tr>
      <w:tr w:rsidR="004F3BFB" w:rsidRPr="004F3BFB" w14:paraId="4DD6855D" w14:textId="12541174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DFFD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lastRenderedPageBreak/>
              <w:t>HbA1c (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B43F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45(1.27-1.6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40BE" w14:textId="0D08584E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01</w:t>
            </w:r>
          </w:p>
        </w:tc>
      </w:tr>
      <w:tr w:rsidR="004F3BFB" w:rsidRPr="004F3BFB" w14:paraId="32A1054F" w14:textId="0F769C4F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EA1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ypertension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B45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7(0.78-1.7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29A9" w14:textId="49EF07E1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49</w:t>
            </w:r>
          </w:p>
        </w:tc>
      </w:tr>
      <w:tr w:rsidR="004F3BFB" w:rsidRPr="004F3BFB" w14:paraId="4DA4E326" w14:textId="2EE6239E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6DD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ypercholesterolemia (yes 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AD7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18(0.76-1.8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3B77" w14:textId="0A3E41FA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52</w:t>
            </w:r>
          </w:p>
        </w:tc>
      </w:tr>
      <w:tr w:rsidR="004F3BFB" w:rsidRPr="004F3BFB" w14:paraId="3B8398F6" w14:textId="3A83209E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B2F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Diabetes duration, year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6DF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.30(1.57-3.3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25D0" w14:textId="2CA638AC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01</w:t>
            </w:r>
          </w:p>
        </w:tc>
      </w:tr>
      <w:tr w:rsidR="004F3BFB" w:rsidRPr="004F3BFB" w14:paraId="154E5F19" w14:textId="02C2834B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7F0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Energy intake (kcal/day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279" w14:textId="77777777" w:rsidR="00DE145C" w:rsidRPr="004F3BFB" w:rsidRDefault="00DE145C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88D8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4C8DFB4C" w14:textId="0315B3F2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EBF7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intile 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12C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 (ref.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FD7D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1C377ADA" w14:textId="3E9D958E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52D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intile 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5FF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62(0.36-1.0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3DC8" w14:textId="43F07342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097</w:t>
            </w:r>
          </w:p>
        </w:tc>
      </w:tr>
      <w:tr w:rsidR="004F3BFB" w:rsidRPr="004F3BFB" w14:paraId="0871C5C0" w14:textId="3271E94A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E0D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intile 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CAE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67(0.36-1.2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883C" w14:textId="5D2BEA93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197</w:t>
            </w:r>
          </w:p>
        </w:tc>
      </w:tr>
      <w:tr w:rsidR="004F3BFB" w:rsidRPr="004F3BFB" w14:paraId="2D5AAE84" w14:textId="09EA4329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7DE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intile 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D35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75(0.40-1.3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3BCE" w14:textId="3EC3E706" w:rsidR="00DE145C" w:rsidRPr="004F3BFB" w:rsidRDefault="005333C9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357</w:t>
            </w:r>
          </w:p>
        </w:tc>
      </w:tr>
      <w:tr w:rsidR="00DE145C" w:rsidRPr="004F3BFB" w14:paraId="2C1395AC" w14:textId="78464BB6" w:rsidTr="00416292">
        <w:trPr>
          <w:trHeight w:val="34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C3A4" w14:textId="77777777" w:rsidR="00DE145C" w:rsidRPr="004F3BFB" w:rsidRDefault="00DE145C" w:rsidP="00DE145C">
            <w:pPr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for trend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1B35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529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38B50" w14:textId="77777777" w:rsidR="00DE145C" w:rsidRPr="004F3BFB" w:rsidRDefault="00DE145C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</w:tbl>
    <w:p w14:paraId="0661C406" w14:textId="77777777" w:rsidR="00AF5331" w:rsidRPr="004F3BFB" w:rsidRDefault="00AF5331" w:rsidP="00416292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FA9DA2A" w14:textId="20B4161B" w:rsidR="00AF5331" w:rsidRPr="004F3BFB" w:rsidRDefault="00AF5331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7C0C78D" w14:textId="79B43978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120DBB37" w14:textId="33D3E1F5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2903796" w14:textId="51B16F8D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1F1149F1" w14:textId="754E7498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5DDBE773" w14:textId="584B06E9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5154F435" w14:textId="43296DBF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2763FFB8" w14:textId="42560CB0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A31836A" w14:textId="588B84A6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B6CB9FB" w14:textId="1527BEAF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0CAF3A7" w14:textId="74F20A5B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04844A36" w14:textId="621FA48D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2F89222" w14:textId="450B052F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52D2A607" w14:textId="76383F18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6D972C7" w14:textId="3F152E42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2A9C7E62" w14:textId="50A9385D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06E41B8F" w14:textId="7801F345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DDE925A" w14:textId="5EA1834D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536FD82" w14:textId="59A84A94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2841EE67" w14:textId="0463A8B5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7E4BDF92" w14:textId="3FCCF09B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4373ADC" w14:textId="45D9C783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4EC7D244" w14:textId="62DA6733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FB5E9F7" w14:textId="30DD8BC9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E487CF4" w14:textId="7DEE7BCC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4110352C" w14:textId="25D4C0C3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DF3C244" w14:textId="3B70AB35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6C64D782" w14:textId="73AC8C76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D957CFC" w14:textId="2AE89B9A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8A6246F" w14:textId="58D086B9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52CD3D39" w14:textId="26B2A1A1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2DEF62E0" w14:textId="53B0E67E" w:rsidR="00CC7EE6" w:rsidRPr="004F3BFB" w:rsidRDefault="00CC7EE6" w:rsidP="00AF5331">
      <w:pPr>
        <w:spacing w:after="0" w:line="276" w:lineRule="auto"/>
        <w:rPr>
          <w:rFonts w:ascii="Palatino Linotype" w:hAnsi="Palatino Linotype"/>
          <w:color w:val="000000" w:themeColor="text1"/>
          <w:sz w:val="20"/>
          <w:szCs w:val="20"/>
        </w:rPr>
      </w:pPr>
    </w:p>
    <w:p w14:paraId="4DB56CD1" w14:textId="379D077A" w:rsidR="00B77178" w:rsidRPr="004F3BFB" w:rsidRDefault="00B77178" w:rsidP="00B77178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 xml:space="preserve">Supplementary Table S2. </w:t>
      </w:r>
      <w:r w:rsidRPr="004F3BFB">
        <w:rPr>
          <w:rFonts w:ascii="Palatino Linotype" w:eastAsia="맑은 고딕" w:hAnsi="Palatino Linotype" w:cs="Times New Roman"/>
          <w:color w:val="000000" w:themeColor="text1"/>
          <w:sz w:val="20"/>
          <w:szCs w:val="20"/>
          <w:lang w:eastAsia="ko-KR"/>
        </w:rPr>
        <w:t xml:space="preserve">General characteristics according to inclusion and exclusion participants in </w:t>
      </w:r>
      <w:r w:rsidRPr="004F3BFB">
        <w:rPr>
          <w:rFonts w:ascii="Palatino Linotype" w:hAnsi="Palatino Linotype"/>
          <w:color w:val="000000" w:themeColor="text1"/>
          <w:sz w:val="20"/>
          <w:szCs w:val="20"/>
        </w:rPr>
        <w:t>The Korea National Health and Nutrition Examination Survey (KNHANES)</w:t>
      </w:r>
    </w:p>
    <w:tbl>
      <w:tblPr>
        <w:tblW w:w="97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060"/>
        <w:gridCol w:w="1900"/>
        <w:gridCol w:w="1471"/>
        <w:gridCol w:w="1189"/>
        <w:gridCol w:w="1159"/>
      </w:tblGrid>
      <w:tr w:rsidR="004F3BFB" w:rsidRPr="004F3BFB" w14:paraId="16C44E1D" w14:textId="77777777" w:rsidTr="004B3956">
        <w:trPr>
          <w:trHeight w:val="348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D3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맑은 고딕" w:eastAsia="맑은 고딕" w:hAnsi="맑은 고딕" w:cs="굴림" w:hint="eastAsia"/>
                <w:b/>
                <w:bCs/>
                <w:color w:val="000000" w:themeColor="text1"/>
                <w:sz w:val="18"/>
                <w:szCs w:val="18"/>
                <w:lang w:val="de-DE" w:eastAsia="ko-KR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27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Inclusio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EBC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 xml:space="preserve">Exclusion, </w:t>
            </w:r>
            <w:r w:rsidRPr="004F3BFB">
              <w:rPr>
                <w:rFonts w:ascii="맑은 고딕" w:eastAsia="맑은 고딕" w:hAnsi="맑은 고딕" w:cs="Times New Roman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30 years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13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Exclusion, all</w:t>
            </w:r>
          </w:p>
        </w:tc>
        <w:tc>
          <w:tcPr>
            <w:tcW w:w="11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24BB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 xml:space="preserve">P for </w:t>
            </w:r>
          </w:p>
          <w:p w14:paraId="383FE98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inclusion vs.</w:t>
            </w:r>
          </w:p>
          <w:p w14:paraId="06EDB68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exclusion</w:t>
            </w:r>
          </w:p>
          <w:p w14:paraId="6881445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(</w:t>
            </w:r>
            <w:r w:rsidRPr="004F3BF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 xml:space="preserve">30 years) </w:t>
            </w:r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8C1B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P for inclusion vs. exclusion</w:t>
            </w:r>
          </w:p>
          <w:p w14:paraId="309D1F3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(all)</w:t>
            </w:r>
          </w:p>
        </w:tc>
      </w:tr>
      <w:tr w:rsidR="004F3BFB" w:rsidRPr="004F3BFB" w14:paraId="0962720C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780B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F8B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(n=135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541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(n=24,67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995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(n=36,403)</w:t>
            </w:r>
          </w:p>
        </w:tc>
        <w:tc>
          <w:tcPr>
            <w:tcW w:w="11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2BE94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6060A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48D07153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39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ge (yea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32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8.8±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EF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49.5±0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BF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6.8±0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CC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E6E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71FA92B2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557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바탕" w:hAnsi="바탕" w:cs="Times New Roman" w:hint="eastAsia"/>
                <w:color w:val="000000" w:themeColor="text1"/>
                <w:sz w:val="18"/>
                <w:szCs w:val="18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28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1AA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A4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682(26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67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C6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57851E1D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59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0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6A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EC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E4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392(9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F1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85D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0C4A532C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C8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0–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9C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80 (2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4D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817(46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C0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817(29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35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3B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4A68B4F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19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0–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06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29 (4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77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783(29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0D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783(18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B9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F59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6F49AA2B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6D8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≥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A3C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41 (33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EA05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29(24.6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7A7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29(15.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6A7E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4B40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</w:tr>
      <w:tr w:rsidR="004F3BFB" w:rsidRPr="004F3BFB" w14:paraId="180375A5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1E3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Sex, 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1CA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57 (55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C3F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056(43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261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6538(45.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F2C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C5D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019</w:t>
            </w:r>
          </w:p>
        </w:tc>
      </w:tr>
      <w:tr w:rsidR="004F3BFB" w:rsidRPr="004F3BFB" w14:paraId="5D9FAD19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3E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B6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482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65E3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3F4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437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2BD6C129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DF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≤Elementary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079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44 (4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39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594(23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5D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4148(31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6C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06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1E09FAD4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A6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iddle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F4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18 (1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D7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675(12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02A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939(12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28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DBD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523DAF9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4F3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gh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D4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20 (2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EF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788(34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CB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858(31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3BB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B09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6F0AB3EF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469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≥Colle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F52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59 (15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AAA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57(29.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59F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175(24.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A415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B8C8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</w:tr>
      <w:tr w:rsidR="004F3BFB" w:rsidRPr="004F3BFB" w14:paraId="36EAE107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B8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ousehold in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BD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41A0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9E0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EDE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1FC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1CC0A559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910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1 (low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77F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463 (2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7A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4698(17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1AB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942(15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C3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76D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06F8E11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F7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052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40 (2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63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484(26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19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727(26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C8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CD1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1948FCE7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102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8C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83 (2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26F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831(28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C9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866(29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B9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5260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377AB67E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DD1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Quartile 4 (high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BDE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42 (21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4A9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65(28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35C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451(28.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53AD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0BE2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</w:tr>
      <w:tr w:rsidR="004F3BFB" w:rsidRPr="004F3BFB" w14:paraId="1B385802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DF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Occup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1C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52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41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269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51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726CEA3C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A1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White-colla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B5A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5 (1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D9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942(21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51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007(21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E5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63C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4FB35833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64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lue-col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6E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32 (44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B9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134(43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68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114(38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9E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08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21379E0D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8AF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424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02 (44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A29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678(34.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233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1606(40.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1DE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7CC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F3BFB" w:rsidRPr="004F3BFB" w14:paraId="37BA7408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252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Current smoking sta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072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50 (31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859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764(35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83F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817(35.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591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0C4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416511F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CE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lcoh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35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8D0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198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2D9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7A0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0288D76E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1D7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Non-drin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B42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59 (3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FF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678(25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38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512(28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AEE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29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5A21233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21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Social drin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F2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23 (4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6A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1832(54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CC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4627(52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03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F567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694CACBF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120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eavy drink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5DF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61 (16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111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327(19.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62B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4283(19.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EBA3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87EF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</w:tr>
      <w:tr w:rsidR="004F3BFB" w:rsidRPr="004F3BFB" w14:paraId="54012880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FBD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Walking physical activ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785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3 (4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4FC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969(40.4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E79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0683(42.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E18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937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1398</w:t>
            </w:r>
          </w:p>
        </w:tc>
      </w:tr>
      <w:tr w:rsidR="004F3BFB" w:rsidRPr="004F3BFB" w14:paraId="1FE6B5F8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A26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rate physical activ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EC1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49 (10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CBD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778(12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862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151(11.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E6A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08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760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1117</w:t>
            </w:r>
          </w:p>
        </w:tc>
      </w:tr>
      <w:tr w:rsidR="004F3BFB" w:rsidRPr="004F3BFB" w14:paraId="0D1D8BC0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A80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Aerobic physical activ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486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02 (15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F5B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875(14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DE0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846(14.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828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4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A82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8163</w:t>
            </w:r>
          </w:p>
        </w:tc>
      </w:tr>
      <w:tr w:rsidR="004F3BFB" w:rsidRPr="004F3BFB" w14:paraId="7571CA2C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A1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MI (kg/m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  <w:lang w:eastAsia="ko-KR"/>
              </w:rPr>
              <w:t>2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778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5.1±0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BA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3.8±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9F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2.7±0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40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72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15D3C9E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1F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BMI &lt;18.5, underwe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7B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4 (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11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30(3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D8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720(14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E7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91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228BB54C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37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8.5</w:t>
            </w:r>
            <w:r w:rsidRPr="004F3BFB">
              <w:rPr>
                <w:rFonts w:ascii="바탕" w:hAnsi="바탕" w:cs="Times New Roman" w:hint="eastAsia"/>
                <w:color w:val="000000" w:themeColor="text1"/>
                <w:sz w:val="18"/>
                <w:szCs w:val="18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BMI &lt;23.0, nor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48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74 (26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55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674(38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DB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2878(39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CE2A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C14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53CF26D8" w14:textId="77777777" w:rsidTr="004B3956">
        <w:trPr>
          <w:trHeight w:val="34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9C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3.0</w:t>
            </w:r>
            <w:r w:rsidRPr="004F3BFB">
              <w:rPr>
                <w:rFonts w:ascii="바탕" w:hAnsi="바탕" w:cs="Times New Roman" w:hint="eastAsia"/>
                <w:color w:val="000000" w:themeColor="text1"/>
                <w:sz w:val="18"/>
                <w:szCs w:val="18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BMI &lt;25.0, overwe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F724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13 (2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258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401(24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3E2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472(2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1DB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74B" w14:textId="77777777" w:rsidR="00B77178" w:rsidRPr="004F3BFB" w:rsidRDefault="00B77178" w:rsidP="004B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F3BFB" w:rsidRPr="004F3BFB" w14:paraId="4034C0BF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1B1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lastRenderedPageBreak/>
              <w:t>BMI</w:t>
            </w:r>
            <w:r w:rsidRPr="004F3BFB">
              <w:rPr>
                <w:rFonts w:ascii="맑은 고딕" w:eastAsia="맑은 고딕" w:hAnsi="맑은 고딕" w:cs="Times New Roman" w:hint="eastAsia"/>
                <w:color w:val="000000" w:themeColor="text1"/>
                <w:sz w:val="18"/>
                <w:szCs w:val="18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5.0, obe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128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34 (48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679E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109(33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DB4F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293(26.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4768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353A" w14:textId="77777777" w:rsidR="00B77178" w:rsidRPr="004F3BFB" w:rsidRDefault="00B77178" w:rsidP="004B3956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lang w:eastAsia="ko-KR"/>
              </w:rPr>
            </w:pPr>
            <w:r w:rsidRPr="004F3BFB">
              <w:rPr>
                <w:rFonts w:ascii="Calibri" w:eastAsia="맑은 고딕" w:hAnsi="Calibri" w:cs="Calibri"/>
                <w:color w:val="000000" w:themeColor="text1"/>
                <w:lang w:eastAsia="ko-KR"/>
              </w:rPr>
              <w:t xml:space="preserve">　</w:t>
            </w:r>
          </w:p>
        </w:tc>
      </w:tr>
      <w:tr w:rsidR="004F3BFB" w:rsidRPr="004F3BFB" w14:paraId="7E9228F9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2E96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yperten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0A1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832 (58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90F0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372(30.7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2CF1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540(25.6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E6A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6AFC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  <w:tr w:rsidR="004F3BFB" w:rsidRPr="004F3BFB" w14:paraId="78BF497E" w14:textId="77777777" w:rsidTr="004B3956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DA15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ypercholesterolem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3AC3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59 (29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0A3B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672(12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4689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754(10.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CC17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4B6D" w14:textId="77777777" w:rsidR="00B77178" w:rsidRPr="004F3BFB" w:rsidRDefault="00B77178" w:rsidP="004B395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&lt;.001</w:t>
            </w:r>
          </w:p>
        </w:tc>
      </w:tr>
    </w:tbl>
    <w:p w14:paraId="5D73701E" w14:textId="77777777" w:rsidR="00B77178" w:rsidRPr="004F3BFB" w:rsidRDefault="00B77178" w:rsidP="00B77178">
      <w:pPr>
        <w:spacing w:after="0" w:line="276" w:lineRule="auto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Data are expressed as 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means </w:t>
      </w:r>
      <w:r w:rsidRPr="004F3BFB">
        <w:rPr>
          <w:rFonts w:ascii="Palatino Linotype" w:eastAsia="맑은 고딕" w:hAnsi="Palatino Linotype" w:cs="Times New Roman" w:hint="eastAsia"/>
          <w:bCs/>
          <w:color w:val="000000" w:themeColor="text1"/>
          <w:sz w:val="20"/>
          <w:szCs w:val="20"/>
          <w:lang w:eastAsia="ko-KR"/>
        </w:rPr>
        <w:t>±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 standard errors for continuous variables or numbers (proportions) for categorical variables. </w:t>
      </w:r>
      <w:r w:rsidRPr="004F3BFB">
        <w:rPr>
          <w:rFonts w:ascii="Palatino Linotype" w:eastAsia="맑은 고딕" w:hAnsi="Palatino Linotype" w:cs="Times New Roman"/>
          <w:bCs/>
          <w:i/>
          <w:iCs/>
          <w:color w:val="000000" w:themeColor="text1"/>
          <w:sz w:val="20"/>
          <w:szCs w:val="20"/>
          <w:lang w:eastAsia="ko-KR"/>
        </w:rPr>
        <w:t>P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>-values are based on the Wilcoxon rank-sum test for continuous variables and chi-square tests for categorical variables. BMI, body mass index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. * physically active: walking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5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days/week and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30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min/day. </w:t>
      </w:r>
    </w:p>
    <w:p w14:paraId="2C8E4FB2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522CEA05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7EF0C6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CC0A7EA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87C0C9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5CC48B6B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45BD233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53C57F4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102ED0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C2E639C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6006DF8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7E071D8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039F35F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3F25564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FDD821E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DF57F26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10306EF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3655FE1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AE05A50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494E2F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D1C8E03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7A8F780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03CC5F0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F09657B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2E5DDF0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793C872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5EA62401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40FE6D4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EE498F7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2DADB88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51D4D60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2717CF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2627F41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20CE5E2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A21CD94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814F19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471BFFE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314296B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3D605B6F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0E411959" w14:textId="77777777" w:rsidR="00B77178" w:rsidRPr="004F3BFB" w:rsidRDefault="00B77178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6EEA8E3" w14:textId="64B8DD04" w:rsidR="00CC7EE6" w:rsidRPr="004F3BFB" w:rsidRDefault="00CC7EE6" w:rsidP="00CC7EE6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color w:val="000000" w:themeColor="text1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>Supplementary Table S</w:t>
      </w:r>
      <w:r w:rsidR="00B77178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>3</w:t>
      </w: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 xml:space="preserve">. </w:t>
      </w:r>
      <w:r w:rsidRPr="004F3BFB">
        <w:rPr>
          <w:rFonts w:ascii="Palatino Linotype" w:eastAsia="맑은 고딕" w:hAnsi="Palatino Linotype" w:cs="Times New Roman"/>
          <w:color w:val="000000" w:themeColor="text1"/>
          <w:sz w:val="20"/>
          <w:szCs w:val="20"/>
          <w:lang w:eastAsia="ko-KR"/>
        </w:rPr>
        <w:t xml:space="preserve">General characteristics according to coffee consumption among patients with type 2 diabetes 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>(n = 1,350).</w:t>
      </w:r>
    </w:p>
    <w:p w14:paraId="5CD1DA8A" w14:textId="77777777" w:rsidR="00CC7EE6" w:rsidRPr="004F3BFB" w:rsidRDefault="00CC7EE6" w:rsidP="00CC7EE6">
      <w:pPr>
        <w:spacing w:after="0" w:line="276" w:lineRule="auto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0"/>
        <w:gridCol w:w="1116"/>
        <w:gridCol w:w="1116"/>
        <w:gridCol w:w="1116"/>
        <w:gridCol w:w="1116"/>
        <w:gridCol w:w="1116"/>
        <w:gridCol w:w="1116"/>
      </w:tblGrid>
      <w:tr w:rsidR="004F3BFB" w:rsidRPr="004F3BFB" w14:paraId="7A837D37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9C44F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D054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ll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07B4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lmost non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6A17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1cup/day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C6AE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cups/day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E0D9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≥2cups/day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D16E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6"/>
                <w:szCs w:val="16"/>
                <w:lang w:eastAsia="ko-KR"/>
              </w:rPr>
              <w:t>P</w:t>
            </w:r>
          </w:p>
        </w:tc>
      </w:tr>
      <w:tr w:rsidR="004F3BFB" w:rsidRPr="004F3BFB" w14:paraId="7C8DC42F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7B220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n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934F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350(100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0C7B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31(15.2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95F0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10(22.1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ED92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65(27.7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D3F3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44(35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F654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70F3E9D9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4C76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ge (yrs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41C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8.8±0.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533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1.5±1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7D9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9.7±0.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E9C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9.8±0.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84A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6.3±0.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444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26BF7315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216B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0-49 y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DBD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0(22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A18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2(19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0E7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5(19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7FB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1(19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4D0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2(27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6B2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001 </w:t>
            </w:r>
          </w:p>
        </w:tc>
      </w:tr>
      <w:tr w:rsidR="004F3BFB" w:rsidRPr="004F3BFB" w14:paraId="49BC8A5F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B8E9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0-64 yr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72A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29(43.8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1AE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1(34.1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273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13(42.9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58F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3(45.1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63E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02(47.5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77E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5C650B67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533DA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바탕" w:hAnsi="바탕" w:cs="Times New Roman" w:hint="eastAsia"/>
                <w:color w:val="000000" w:themeColor="text1"/>
                <w:sz w:val="16"/>
                <w:szCs w:val="16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65 yr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32E2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41(33.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D6C1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38(46.5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8D93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2(37.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10C0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1(35.6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789F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0(24.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39FC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51B0359E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36027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Sex (male, 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C786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57(55.5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314A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7(41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B33D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4(47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0804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5(50.2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6982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91(71.4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736D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12E65152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C1DE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Education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48D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A52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0B6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3B0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3AA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307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07A73CA6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6A57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맑은 고딕" w:eastAsia="맑은 고딕" w:hAnsi="맑은 고딕" w:cs="Times New Roman" w:hint="eastAsia"/>
                <w:color w:val="000000" w:themeColor="text1"/>
                <w:sz w:val="16"/>
                <w:szCs w:val="16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Elementary schoo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643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44(41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9A2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8(5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BF4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9(5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035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5(46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5CA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2(26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097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0489E289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64CD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Middle schoo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E4A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18(16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1F9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6(11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581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3(13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56B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3(17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03E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6(19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32D3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0632466C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4F8D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High school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AD6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20(27.1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48EA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0(22.5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4E6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8(24.2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501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8(27.7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477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4(30.4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47FA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7F551A02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45069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4F3BFB">
              <w:rPr>
                <w:rFonts w:ascii="맑은 고딕" w:eastAsia="맑은 고딕" w:hAnsi="맑은 고딕" w:cs="Times New Roman" w:hint="eastAsia"/>
                <w:color w:val="000000" w:themeColor="text1"/>
                <w:sz w:val="16"/>
                <w:szCs w:val="16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Colleg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DA84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59(15.0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EA23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5(9.9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1BE6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0(12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2EFA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6(9.1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1B3C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8(23.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A199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5B394579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C299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Household income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5BC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707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200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942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5DB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803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0E7D1342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1317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Quartile 1 (low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34E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63(29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F3D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99(37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2CB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5(37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602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5(28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DBC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14(20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CF3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&lt;0.001 </w:t>
            </w:r>
          </w:p>
        </w:tc>
      </w:tr>
      <w:tr w:rsidR="004F3BFB" w:rsidRPr="004F3BFB" w14:paraId="6D0E37AF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7203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Quartile 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CF4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40(26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D01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8(28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523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7(26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902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7(25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D3E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8(26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07E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28C9C4D1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28F0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Quartile 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5C7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83(23.1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6D4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0(23.2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A55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7(19.5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DA1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8(22.7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818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8(25.7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49E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6B1BCF8E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056EC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Quartile 4 (high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832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2(21.5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AA2A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1(10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F428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3(16.4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7142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1(23.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DB67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7(27.9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F102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537A51DC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728C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Occupation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375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776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652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993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1D2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A41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20BAAF2E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34BA7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White-collar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FA4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5(11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F02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9(9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B04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(4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B45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9(1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377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7(17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B3D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587744A2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2A4A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Blue-collar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623A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32(44.4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EEE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4(31.6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D12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12(46.5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A85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34(38.8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777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12(53.2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8E4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008A1FFF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0EAF1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2159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02(44.4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2127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6(59.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A972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8(48.6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570B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00(51.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0C84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8(29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062C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4468A566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A39DA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Current smoking status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A2D3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50(31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5BE8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4(19.7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AD3D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1(18.1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E1C6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8(31.2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361F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77(44.9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251C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133FEB40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0CEC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lcohol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B5E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C4E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441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DC3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8DE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129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52FD7EB5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C468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Non-drink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7F3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59(35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DB4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52(59.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60D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1(41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632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0(32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FF2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6(23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2EA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&lt;0.001</w:t>
            </w:r>
          </w:p>
        </w:tc>
      </w:tr>
      <w:tr w:rsidR="004F3BFB" w:rsidRPr="004F3BFB" w14:paraId="29F0356B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DA1E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Social drinker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8E1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23(48.0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A08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5(24.6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A15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36(43.7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2B26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6(54.3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79A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6(55.8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D4B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43380FFA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018A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 Heavy drinker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E09C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1(16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956C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2(16.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3016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2(15.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AE3C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8(13.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1FA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9(20.6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4AD4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3BB174F5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9B07A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Walking physical activity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41D2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73(40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00D8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14(49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4E1F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7(40.6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EAC3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59(41.7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14C6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73(34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D4C3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021 </w:t>
            </w:r>
          </w:p>
        </w:tc>
      </w:tr>
      <w:tr w:rsidR="004F3BFB" w:rsidRPr="004F3BFB" w14:paraId="0212EB1F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09D78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Moderate physical activity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5BC7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9(10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CF49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(10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FC48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2(13.1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45FE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3(9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0762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40(8.8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2012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410 </w:t>
            </w:r>
          </w:p>
        </w:tc>
      </w:tr>
      <w:tr w:rsidR="004F3BFB" w:rsidRPr="004F3BFB" w14:paraId="033327CE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2AF59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Aerobic physical activity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DADD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79(14.4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21C8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(14.7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CDBE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2(11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C1E1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4(16.8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BC3B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1(16.9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FBEB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295 </w:t>
            </w:r>
          </w:p>
        </w:tc>
      </w:tr>
      <w:tr w:rsidR="004F3BFB" w:rsidRPr="004F3BFB" w14:paraId="52C7C59F" w14:textId="77777777" w:rsidTr="00DE145C">
        <w:trPr>
          <w:trHeight w:val="360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B059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BMI (kg/m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  <w:lang w:eastAsia="ko-KR"/>
              </w:rPr>
              <w:t>2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2E1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.1±0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C89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.7±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B36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.6±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7E9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.0±0.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EF8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.5±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F09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012 </w:t>
            </w:r>
          </w:p>
        </w:tc>
      </w:tr>
      <w:tr w:rsidR="004F3BFB" w:rsidRPr="004F3BFB" w14:paraId="5D24B2D7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5800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BMI &lt;18.5, Underweigh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DFC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4(1.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9EB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(1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F95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(2.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928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(2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9AD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(0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FB9B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101 </w:t>
            </w:r>
          </w:p>
        </w:tc>
      </w:tr>
      <w:tr w:rsidR="004F3BFB" w:rsidRPr="004F3BFB" w14:paraId="1C70AB30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CAA1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.5</w:t>
            </w:r>
            <w:r w:rsidRPr="004F3BFB">
              <w:rPr>
                <w:rFonts w:ascii="바탕" w:hAnsi="바탕" w:cs="Times New Roman" w:hint="eastAsia"/>
                <w:color w:val="000000" w:themeColor="text1"/>
                <w:sz w:val="16"/>
                <w:szCs w:val="16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BMI &lt;23.0, norm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6B3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74(26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DA7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3(29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5F1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9(30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019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3(25.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E5B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9(23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212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2666744F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17FF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3.0</w:t>
            </w:r>
            <w:r w:rsidRPr="004F3BFB">
              <w:rPr>
                <w:rFonts w:ascii="바탕" w:hAnsi="바탕" w:cs="Times New Roman" w:hint="eastAsia"/>
                <w:color w:val="000000" w:themeColor="text1"/>
                <w:sz w:val="16"/>
                <w:szCs w:val="16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 BMI &lt;25.0, overweight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570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13(23.2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3C4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2(26.2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159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3(23.5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FD7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3(23.6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E17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5(21.4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03C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2061D97E" w14:textId="77777777" w:rsidTr="00DE145C">
        <w:trPr>
          <w:trHeight w:val="330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8C913" w14:textId="77777777" w:rsidR="00CC7EE6" w:rsidRPr="004F3BFB" w:rsidRDefault="00CC7EE6" w:rsidP="00DE145C">
            <w:pPr>
              <w:spacing w:after="0" w:line="240" w:lineRule="auto"/>
              <w:ind w:firstLineChars="100" w:firstLine="160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BMI</w:t>
            </w:r>
            <w:r w:rsidRPr="004F3BFB">
              <w:rPr>
                <w:rFonts w:ascii="맑은 고딕" w:eastAsia="맑은 고딕" w:hAnsi="맑은 고딕" w:cs="Times New Roman" w:hint="eastAsia"/>
                <w:color w:val="000000" w:themeColor="text1"/>
                <w:sz w:val="16"/>
                <w:szCs w:val="16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.0, obese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6B79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634(48.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E05F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01(42.4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7434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40(43.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CA1E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8(48.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C1414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25(55.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B1217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　</w:t>
            </w:r>
          </w:p>
        </w:tc>
      </w:tr>
      <w:tr w:rsidR="004F3BFB" w:rsidRPr="004F3BFB" w14:paraId="0DA908D9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18825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HbA1c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0D75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4±0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1437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3±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74FC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3±0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B792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5±0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499E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5±0.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1E63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397 </w:t>
            </w:r>
          </w:p>
        </w:tc>
      </w:tr>
      <w:tr w:rsidR="004F3BFB" w:rsidRPr="004F3BFB" w14:paraId="5D6AAB0B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529E6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Hypertension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537D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32(58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B2FE8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68(70.9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9AF1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99(61.3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F276D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14(57.1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8562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51(51.8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E73B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002 </w:t>
            </w:r>
          </w:p>
        </w:tc>
      </w:tr>
      <w:tr w:rsidR="004F3BFB" w:rsidRPr="004F3BFB" w14:paraId="0C5FA12B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0A43A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Hyper-cholesterolemia (%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9401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359(29.4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D0906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58(31.9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01462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84(28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AA7F9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94(28.4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AFA6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23(30.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4766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880 </w:t>
            </w:r>
          </w:p>
        </w:tc>
      </w:tr>
      <w:tr w:rsidR="004F3BFB" w:rsidRPr="004F3BFB" w14:paraId="795C9E12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6AE3C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Diabetes duration (yrs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715C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7±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C49CA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8±0.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7AEEF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9±0.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EFDE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7±0.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EB8F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7.4±0.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BC5B5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0.889 </w:t>
            </w:r>
          </w:p>
        </w:tc>
      </w:tr>
      <w:tr w:rsidR="004F3BFB" w:rsidRPr="004F3BFB" w14:paraId="28338B33" w14:textId="77777777" w:rsidTr="00DE145C">
        <w:trPr>
          <w:trHeight w:val="330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91957" w14:textId="77777777" w:rsidR="00CC7EE6" w:rsidRPr="004F3BFB" w:rsidRDefault="00CC7EE6" w:rsidP="00DE145C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lastRenderedPageBreak/>
              <w:t>Energy intake (kcal/day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E01BC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915.9±31.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56F20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709.1±79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4F2B1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67.2±59.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F68DB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1838.3±50.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6A3CE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>2098.1±62.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6CE43" w14:textId="77777777" w:rsidR="00CC7EE6" w:rsidRPr="004F3BFB" w:rsidRDefault="00CC7EE6" w:rsidP="00DE145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eastAsia="ko-KR"/>
              </w:rPr>
              <w:t xml:space="preserve">&lt; 0.001 </w:t>
            </w:r>
          </w:p>
        </w:tc>
      </w:tr>
    </w:tbl>
    <w:p w14:paraId="5C6FF978" w14:textId="77777777" w:rsidR="00CC7EE6" w:rsidRPr="004F3BFB" w:rsidRDefault="00CC7EE6" w:rsidP="00CC7EE6">
      <w:pPr>
        <w:spacing w:after="0" w:line="276" w:lineRule="auto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</w:p>
    <w:p w14:paraId="4EC2578B" w14:textId="77777777" w:rsidR="00CC7EE6" w:rsidRPr="004F3BFB" w:rsidRDefault="00CC7EE6" w:rsidP="00CC7EE6">
      <w:pPr>
        <w:spacing w:after="0" w:line="276" w:lineRule="auto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</w:p>
    <w:p w14:paraId="10A55F5E" w14:textId="77777777" w:rsidR="00CC7EE6" w:rsidRPr="004F3BFB" w:rsidRDefault="00CC7EE6" w:rsidP="00CC7EE6">
      <w:pPr>
        <w:spacing w:after="0" w:line="276" w:lineRule="auto"/>
        <w:rPr>
          <w:rFonts w:ascii="Palatino Linotype" w:eastAsia="맑은 고딕" w:hAnsi="Palatino Linotype" w:cs="Times New Roman"/>
          <w:b/>
          <w:color w:val="000000" w:themeColor="text1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Data are expressed as 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means </w:t>
      </w:r>
      <w:r w:rsidRPr="004F3BFB">
        <w:rPr>
          <w:rFonts w:ascii="Palatino Linotype" w:eastAsia="맑은 고딕" w:hAnsi="Palatino Linotype" w:cs="Times New Roman" w:hint="eastAsia"/>
          <w:bCs/>
          <w:color w:val="000000" w:themeColor="text1"/>
          <w:sz w:val="20"/>
          <w:szCs w:val="20"/>
          <w:lang w:eastAsia="ko-KR"/>
        </w:rPr>
        <w:t>±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 standard errors for continuous variables or numbers (proportions) for categorical variables. </w:t>
      </w:r>
      <w:r w:rsidRPr="004F3BFB">
        <w:rPr>
          <w:rFonts w:ascii="Palatino Linotype" w:eastAsia="맑은 고딕" w:hAnsi="Palatino Linotype" w:cs="Times New Roman"/>
          <w:bCs/>
          <w:i/>
          <w:iCs/>
          <w:color w:val="000000" w:themeColor="text1"/>
          <w:sz w:val="20"/>
          <w:szCs w:val="20"/>
          <w:lang w:eastAsia="ko-KR"/>
        </w:rPr>
        <w:t>P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>-values are based on the Kruskal-Wallis test or one-way analysis of variance for continuous variables and chi-square tests for categorical variables. DR, diabetic retinopathy; BMI, body mass index; HbA1c, glycated hemoglobin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. * physically active: walking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5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days/week and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30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min/day </w:t>
      </w:r>
    </w:p>
    <w:p w14:paraId="334853E5" w14:textId="77777777" w:rsidR="00CC7EE6" w:rsidRPr="004F3BFB" w:rsidRDefault="00CC7EE6" w:rsidP="00CC7EE6">
      <w:pPr>
        <w:jc w:val="both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color w:val="000000" w:themeColor="text1"/>
          <w:sz w:val="20"/>
          <w:szCs w:val="20"/>
          <w:lang w:eastAsia="ko-KR"/>
        </w:rPr>
        <w:br w:type="page"/>
      </w:r>
    </w:p>
    <w:p w14:paraId="52B18EF3" w14:textId="62471050" w:rsidR="00174418" w:rsidRPr="004F3BFB" w:rsidRDefault="00174418" w:rsidP="00174418">
      <w:pPr>
        <w:jc w:val="both"/>
        <w:rPr>
          <w:rFonts w:ascii="Palatino Linotype" w:eastAsia="맑은 고딕" w:hAnsi="Palatino Linotype" w:cs="Times New Roman"/>
          <w:b/>
          <w:color w:val="000000" w:themeColor="text1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>Supplementary Table S</w:t>
      </w:r>
      <w:r w:rsidR="00B77178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>4</w:t>
      </w: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 xml:space="preserve">. </w:t>
      </w:r>
      <w:r w:rsidRPr="004F3BFB">
        <w:rPr>
          <w:rFonts w:ascii="Palatino Linotype" w:eastAsia="맑은 고딕" w:hAnsi="Palatino Linotype" w:cs="Times New Roman"/>
          <w:color w:val="000000" w:themeColor="text1"/>
          <w:sz w:val="20"/>
          <w:szCs w:val="20"/>
          <w:lang w:eastAsia="ko-KR"/>
        </w:rPr>
        <w:t xml:space="preserve">General characteristics according to age group among patients with type 2 diabetes 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>(n=1,350).</w:t>
      </w:r>
    </w:p>
    <w:tbl>
      <w:tblPr>
        <w:tblW w:w="10465" w:type="dxa"/>
        <w:jc w:val="center"/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2"/>
        <w:gridCol w:w="2314"/>
        <w:gridCol w:w="2233"/>
        <w:gridCol w:w="1676"/>
      </w:tblGrid>
      <w:tr w:rsidR="004F3BFB" w:rsidRPr="004F3BFB" w14:paraId="5CFF6FC4" w14:textId="77777777" w:rsidTr="00DE145C">
        <w:trPr>
          <w:jc w:val="center"/>
        </w:trPr>
        <w:tc>
          <w:tcPr>
            <w:tcW w:w="4242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5D27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231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84FC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>&lt;65 years</w:t>
            </w:r>
          </w:p>
        </w:tc>
        <w:tc>
          <w:tcPr>
            <w:tcW w:w="223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8C39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>≥</w:t>
            </w:r>
            <w:r w:rsidRPr="004F3BFB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20"/>
                <w:lang w:eastAsia="ko-KR"/>
              </w:rPr>
              <w:t>65 years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404F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sz w:val="18"/>
                <w:szCs w:val="20"/>
                <w:lang w:eastAsia="ko-KR"/>
              </w:rPr>
              <w:t>P</w:t>
            </w:r>
          </w:p>
        </w:tc>
      </w:tr>
      <w:tr w:rsidR="004F3BFB" w:rsidRPr="004F3BFB" w14:paraId="71D90476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F8B9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N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B147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709(66.2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C252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642(33.8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AAE9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5E4E7331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D1DC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Sex, male, n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B246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78(62.9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001C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79(41.1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00BC8E" w14:textId="2F34C94B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1B9DE703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6165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Education, n (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2CA0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DA65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35E1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44BBB861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13B4103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≤Elementary school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7DDEFBA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18(27.1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6E69F2B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426(70.1)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719037DB" w14:textId="171B114C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0FA84E22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709D49C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Middle school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D23A69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35(18.6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3BBAC64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83(11.7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07562A7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5D3BF477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46CA309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igh school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5B6DA3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27(34.4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62DE1CC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93(12.8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7E033CA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622712D8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E72D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≥College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8746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22(19.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571A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7(5.4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5C0E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63903E09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AE50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ousehold income, n (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0067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5F34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2CD0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6CECCD3C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2FA8DDD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Quartile 1 (low)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7C52B97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49(20.3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0CA23E4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14(46.6)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473C3C94" w14:textId="04735C4A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47B3C8A8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538A5DF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Quartile 2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7E43F7F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86(26.7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108BB44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54(25.6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5A8F54C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5BFA8ED6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5725AC9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Quartile 3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B5C369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92(27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7BA6143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91(15.0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2D6377E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4A38AF1D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6860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Quartile 4 (high)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F9B2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74(25.8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0B36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68(12.7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FA77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4C6329A7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7BA2DA6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ccupation, n (%)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31A2253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3479BF6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676" w:type="dxa"/>
            <w:shd w:val="clear" w:color="000000" w:fill="FFFFFF"/>
            <w:noWrap/>
            <w:vAlign w:val="center"/>
          </w:tcPr>
          <w:p w14:paraId="3DB10D9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F3BFB" w:rsidRPr="004F3BFB" w14:paraId="5E9E8354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1341D6A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White-collar 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5FD5204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6(16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0E4452E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(1.4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</w:tcPr>
          <w:p w14:paraId="6E2D6592" w14:textId="58A847E4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F3BFB" w:rsidRPr="004F3BFB" w14:paraId="49A75665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02211FE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lue-collar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4BD2D55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49(52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724E2E7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83(29.1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</w:tcPr>
          <w:p w14:paraId="3C5951E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F3BFB" w:rsidRPr="004F3BFB" w14:paraId="40ACA25E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AA2DD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AE7AF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5(31.5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AF022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47(69.4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F1ADF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F3BFB" w:rsidRPr="004F3BFB" w14:paraId="00BBACBE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DD9B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Smoking status, n (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6656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DCA8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0A01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725A3251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3ADEA29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Never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0A0FF26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61(42.9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20D2B77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85(61.2)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4ED5924B" w14:textId="4ADADAD5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09ECDADB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09493CE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Former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9B2E80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21(19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3F7B1FA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26(20.4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717AAA8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6834B645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4C6E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Current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0A8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23(37.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098C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27(18.4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141C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 </w:t>
            </w:r>
          </w:p>
        </w:tc>
      </w:tr>
      <w:tr w:rsidR="004F3BFB" w:rsidRPr="004F3BFB" w14:paraId="009160DD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16C8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Alcohol (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C58D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A2BD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0C63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300D6518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643D9DD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Non-drinker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2ADCB9E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08(25.0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70D51A86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51(55.5)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3A6782B0" w14:textId="4909F186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04CD0E94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0CEC045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Social drinker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56E4C8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65(52.0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037B8EC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58(40.0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362000D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52E58741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4E86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eavy drinker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4B0C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32(22.9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F8C3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9(4.5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277A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3E71B7D2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2A1E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Walking physical activity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AEEB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90(38.9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4D8B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83(42.1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AD67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309</w:t>
            </w:r>
          </w:p>
        </w:tc>
      </w:tr>
      <w:tr w:rsidR="004F3BFB" w:rsidRPr="004F3BFB" w14:paraId="4B55EFFD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5B60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Moderate physical activity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5E47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79(10.3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B927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70(9.3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E86C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515</w:t>
            </w:r>
          </w:p>
        </w:tc>
      </w:tr>
      <w:tr w:rsidR="004F3BFB" w:rsidRPr="004F3BFB" w14:paraId="4D98135D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4995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erobic physical activity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CB0E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8(17.1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B23C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4(11.5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9247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12 </w:t>
            </w:r>
          </w:p>
        </w:tc>
      </w:tr>
      <w:tr w:rsidR="004F3BFB" w:rsidRPr="004F3BFB" w14:paraId="5A8AE510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BAA7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BMI, kg/m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8066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5.3±0.2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6F7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4.6±0.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2FE1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001</w:t>
            </w:r>
          </w:p>
        </w:tc>
      </w:tr>
      <w:tr w:rsidR="004F3BFB" w:rsidRPr="004F3BFB" w14:paraId="4CCB13E4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1D828AC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BMI &lt; 18.5, underweight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3413BB3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9(1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7401A6D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5(2.3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7E6A3DA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013</w:t>
            </w:r>
          </w:p>
        </w:tc>
      </w:tr>
      <w:tr w:rsidR="004F3BFB" w:rsidRPr="004F3BFB" w14:paraId="3ECC5A6A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25C6F9E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18.5 </w:t>
            </w:r>
            <w:r w:rsidRPr="004F3BFB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 BMI &lt; 23.0, normal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5D6DF83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69(23.5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5ED86C5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05(32.2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2FC1F47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4CE7B180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  <w:hideMark/>
          </w:tcPr>
          <w:p w14:paraId="40B55E8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23.0 </w:t>
            </w:r>
            <w:r w:rsidRPr="004F3BFB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eastAsia="ko-KR"/>
              </w:rPr>
              <w:t>≤</w:t>
            </w: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 BMI &lt; 25.0, overweight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14:paraId="08F8994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68(24.2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  <w:hideMark/>
          </w:tcPr>
          <w:p w14:paraId="441D9ED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45(21.1)</w:t>
            </w:r>
          </w:p>
        </w:tc>
        <w:tc>
          <w:tcPr>
            <w:tcW w:w="1676" w:type="dxa"/>
            <w:shd w:val="clear" w:color="000000" w:fill="FFFFFF"/>
            <w:noWrap/>
            <w:vAlign w:val="center"/>
            <w:hideMark/>
          </w:tcPr>
          <w:p w14:paraId="3F62D08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2030599B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1542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BMI ≥ 25.0, obese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5BE5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61(51.1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42B1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73(44.4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9AC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</w:p>
        </w:tc>
      </w:tr>
      <w:tr w:rsidR="004F3BFB" w:rsidRPr="004F3BFB" w14:paraId="4466A449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A4C7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bA1c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3BA0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7.5±0.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3BDA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7.2±0.1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0FDB8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004</w:t>
            </w:r>
          </w:p>
        </w:tc>
      </w:tr>
      <w:tr w:rsidR="004F3BFB" w:rsidRPr="004F3BFB" w14:paraId="605CFF12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96C3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ypertension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9892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377(51.2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14E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455(72.2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7DE8E9" w14:textId="1D837AD9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4172CB8D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39D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Hypercholesterolemia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2DBCE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218(30.5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745B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141(26.9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ACCE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0.278</w:t>
            </w:r>
          </w:p>
        </w:tc>
      </w:tr>
      <w:tr w:rsidR="004F3BFB" w:rsidRPr="004F3BFB" w14:paraId="48A64B7D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7A4B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 xml:space="preserve">Diabetes duration, years 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68E5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6.5±0.3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F90A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9.5±0.4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9DF3FE" w14:textId="580C9027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20"/>
                <w:lang w:eastAsia="ko-KR"/>
              </w:rPr>
              <w:t>&lt;.001</w:t>
            </w:r>
          </w:p>
        </w:tc>
      </w:tr>
      <w:tr w:rsidR="004F3BFB" w:rsidRPr="004F3BFB" w14:paraId="769AB7FE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AAC9B0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nergy intake (kcal/day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081F2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70.6±42.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A0208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13.5±35.4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0D3442" w14:textId="0F2EBB60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F3BFB" w:rsidRPr="004F3BFB" w14:paraId="0342FC06" w14:textId="77777777" w:rsidTr="00DE145C">
        <w:trPr>
          <w:jc w:val="center"/>
        </w:trPr>
        <w:tc>
          <w:tcPr>
            <w:tcW w:w="42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8917A5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offee consumption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0E56C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232871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D35A7A" w14:textId="75030048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4C7B58FE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3BCB35D7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lmost none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7DDD53C5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3(12.3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2EE3952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38(20.9)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6BDE5BF9" w14:textId="0ED7170A" w:rsidR="00174418" w:rsidRPr="004F3BFB" w:rsidRDefault="00174418" w:rsidP="005B610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F3BFB" w:rsidRPr="004F3BFB" w14:paraId="15660C88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3311D3B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1cup/day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4DF45D09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48(21.0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32A213A3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2(24.4)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0ED8273D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</w:tr>
      <w:tr w:rsidR="004F3BFB" w:rsidRPr="004F3BFB" w14:paraId="194099A3" w14:textId="77777777" w:rsidTr="00DE145C">
        <w:trPr>
          <w:jc w:val="center"/>
        </w:trPr>
        <w:tc>
          <w:tcPr>
            <w:tcW w:w="4242" w:type="dxa"/>
            <w:shd w:val="clear" w:color="000000" w:fill="FFFFFF"/>
            <w:noWrap/>
            <w:vAlign w:val="center"/>
          </w:tcPr>
          <w:p w14:paraId="06FB67D2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cups/day</w:t>
            </w:r>
          </w:p>
        </w:tc>
        <w:tc>
          <w:tcPr>
            <w:tcW w:w="2314" w:type="dxa"/>
            <w:shd w:val="clear" w:color="000000" w:fill="FFFFFF"/>
            <w:noWrap/>
            <w:vAlign w:val="center"/>
          </w:tcPr>
          <w:p w14:paraId="75CA8F6B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84(26.9)</w:t>
            </w:r>
          </w:p>
        </w:tc>
        <w:tc>
          <w:tcPr>
            <w:tcW w:w="2233" w:type="dxa"/>
            <w:shd w:val="clear" w:color="000000" w:fill="FFFFFF"/>
            <w:noWrap/>
            <w:vAlign w:val="center"/>
          </w:tcPr>
          <w:p w14:paraId="76ECFB8C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81(29.1)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7C7B177A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F3BFB" w:rsidRPr="004F3BFB" w14:paraId="134417C8" w14:textId="77777777" w:rsidTr="00DE145C">
        <w:trPr>
          <w:jc w:val="center"/>
        </w:trPr>
        <w:tc>
          <w:tcPr>
            <w:tcW w:w="42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52AE7F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2cups/day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FD2564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4(39.8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902C5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0(25.6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01FC98" w14:textId="77777777" w:rsidR="00174418" w:rsidRPr="004F3BFB" w:rsidRDefault="00174418" w:rsidP="00DE145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F3BFB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36510EDA" w14:textId="77777777" w:rsidR="00174418" w:rsidRPr="004F3BFB" w:rsidRDefault="00174418" w:rsidP="00174418">
      <w:pPr>
        <w:spacing w:after="0" w:line="276" w:lineRule="auto"/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Data are expressed as 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means </w:t>
      </w:r>
      <w:r w:rsidRPr="004F3BFB">
        <w:rPr>
          <w:rFonts w:ascii="Palatino Linotype" w:eastAsia="맑은 고딕" w:hAnsi="Palatino Linotype" w:cs="Times New Roman" w:hint="eastAsia"/>
          <w:bCs/>
          <w:color w:val="000000" w:themeColor="text1"/>
          <w:sz w:val="20"/>
          <w:szCs w:val="20"/>
          <w:lang w:eastAsia="ko-KR"/>
        </w:rPr>
        <w:t>±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 xml:space="preserve"> standard errors for continuous variables or numbers (proportions) for categorical variables. </w:t>
      </w:r>
      <w:r w:rsidRPr="004F3BFB">
        <w:rPr>
          <w:rFonts w:ascii="Palatino Linotype" w:eastAsia="맑은 고딕" w:hAnsi="Palatino Linotype" w:cs="Times New Roman"/>
          <w:bCs/>
          <w:i/>
          <w:iCs/>
          <w:color w:val="000000" w:themeColor="text1"/>
          <w:sz w:val="20"/>
          <w:szCs w:val="20"/>
          <w:lang w:eastAsia="ko-KR"/>
        </w:rPr>
        <w:t>P</w:t>
      </w:r>
      <w:r w:rsidRPr="004F3BFB">
        <w:rPr>
          <w:rFonts w:ascii="Palatino Linotype" w:eastAsia="맑은 고딕" w:hAnsi="Palatino Linotype" w:cs="Times New Roman"/>
          <w:bCs/>
          <w:color w:val="000000" w:themeColor="text1"/>
          <w:sz w:val="20"/>
          <w:szCs w:val="20"/>
          <w:lang w:eastAsia="ko-KR"/>
        </w:rPr>
        <w:t>-values are based on the Wilcoxon rank-sum test for continuous variables and chi-square tests for categorical variables. DR, diabetic retinopathy; BMI, body mass index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. * physically active: walking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5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days/week and 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≥</w:t>
      </w:r>
      <w:r w:rsidRPr="004F3BFB">
        <w:rPr>
          <w:rFonts w:ascii="Palatino Linotype" w:eastAsia="맑은 고딕" w:hAnsi="Palatino Linotype" w:cs="Times New Roman" w:hint="eastAsia"/>
          <w:color w:val="000000" w:themeColor="text1"/>
          <w:kern w:val="2"/>
          <w:sz w:val="20"/>
          <w:szCs w:val="20"/>
          <w:lang w:eastAsia="ko-KR"/>
        </w:rPr>
        <w:t>30</w:t>
      </w:r>
      <w:r w:rsidRPr="004F3BFB">
        <w:rPr>
          <w:rFonts w:ascii="Palatino Linotype" w:eastAsia="맑은 고딕" w:hAnsi="Palatino Linotype" w:cs="Times New Roman"/>
          <w:color w:val="000000" w:themeColor="text1"/>
          <w:kern w:val="2"/>
          <w:sz w:val="20"/>
          <w:szCs w:val="20"/>
          <w:lang w:eastAsia="ko-KR"/>
        </w:rPr>
        <w:t xml:space="preserve"> min/day</w:t>
      </w:r>
    </w:p>
    <w:p w14:paraId="2869DB4F" w14:textId="77777777" w:rsidR="00174418" w:rsidRPr="004F3BFB" w:rsidRDefault="00174418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62507676" w14:textId="77777777" w:rsidR="00174418" w:rsidRPr="004F3BFB" w:rsidRDefault="00174418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218BB81D" w14:textId="77777777" w:rsidR="00174418" w:rsidRPr="004F3BFB" w:rsidRDefault="00174418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4146AE16" w14:textId="77777777" w:rsidR="00174418" w:rsidRPr="004F3BFB" w:rsidRDefault="00174418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13D66A93" w14:textId="77777777" w:rsidR="00174418" w:rsidRPr="004F3BFB" w:rsidRDefault="00174418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p w14:paraId="7C2ABDD8" w14:textId="349D31B1" w:rsidR="00C56F3C" w:rsidRPr="004F3BFB" w:rsidRDefault="003F33BA" w:rsidP="00C56F3C">
      <w:pPr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  <w:r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lastRenderedPageBreak/>
        <w:t xml:space="preserve">Supplementary </w:t>
      </w:r>
      <w:r w:rsidR="00C56F3C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>Table S</w:t>
      </w:r>
      <w:r w:rsidR="00B77178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>5</w:t>
      </w:r>
      <w:r w:rsidR="00C56F3C" w:rsidRPr="004F3BFB"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  <w:t xml:space="preserve">. </w:t>
      </w:r>
      <w:r w:rsidR="00C56F3C" w:rsidRPr="004F3BFB">
        <w:rPr>
          <w:rFonts w:ascii="Palatino Linotype" w:eastAsia="맑은 고딕" w:hAnsi="Palatino Linotype" w:cs="Times New Roman"/>
          <w:color w:val="000000" w:themeColor="text1"/>
          <w:sz w:val="20"/>
          <w:szCs w:val="20"/>
          <w:lang w:eastAsia="ko-KR"/>
        </w:rPr>
        <w:t xml:space="preserve">The three survey items of </w:t>
      </w:r>
      <w:r w:rsidR="00C56F3C" w:rsidRPr="004F3BFB">
        <w:rPr>
          <w:rFonts w:ascii="Palatino Linotype" w:hAnsi="Palatino Linotype"/>
          <w:color w:val="000000" w:themeColor="text1"/>
          <w:sz w:val="20"/>
          <w:szCs w:val="20"/>
        </w:rPr>
        <w:t>The Korea National Health and Nutrition Examination Survey (KNHANES)</w:t>
      </w:r>
    </w:p>
    <w:p w14:paraId="0EC214F0" w14:textId="77777777" w:rsidR="00C56F3C" w:rsidRPr="004F3BFB" w:rsidRDefault="00C56F3C" w:rsidP="00C56F3C">
      <w:pPr>
        <w:tabs>
          <w:tab w:val="left" w:pos="5220"/>
        </w:tabs>
        <w:spacing w:after="0" w:line="240" w:lineRule="auto"/>
        <w:rPr>
          <w:rFonts w:ascii="Palatino Linotype" w:eastAsia="맑은 고딕" w:hAnsi="Palatino Linotype" w:cs="Times New Roman"/>
          <w:b/>
          <w:bCs/>
          <w:color w:val="000000" w:themeColor="text1"/>
          <w:sz w:val="20"/>
          <w:szCs w:val="20"/>
          <w:lang w:eastAsia="ko-KR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4F3BFB" w:rsidRPr="004F3BFB" w14:paraId="607D35D9" w14:textId="77777777" w:rsidTr="00FE6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A9EC44" w14:textId="77777777" w:rsidR="00C56F3C" w:rsidRPr="004F3BFB" w:rsidRDefault="00C56F3C" w:rsidP="00FE6839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nvestigation</w:t>
            </w:r>
          </w:p>
        </w:tc>
        <w:tc>
          <w:tcPr>
            <w:tcW w:w="6894" w:type="dxa"/>
          </w:tcPr>
          <w:p w14:paraId="7FD9C591" w14:textId="77777777" w:rsidR="00C56F3C" w:rsidRPr="004F3BFB" w:rsidRDefault="00C56F3C" w:rsidP="00FE6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Content</w:t>
            </w:r>
          </w:p>
        </w:tc>
      </w:tr>
      <w:tr w:rsidR="004F3BFB" w:rsidRPr="004F3BFB" w14:paraId="56FCCD45" w14:textId="77777777" w:rsidTr="00FE6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7991A3" w14:textId="77777777" w:rsidR="002D4363" w:rsidRPr="004F3BFB" w:rsidRDefault="002D4363" w:rsidP="00FE6839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E87AE82" w14:textId="70EAD1A5" w:rsidR="00C56F3C" w:rsidRPr="004F3BFB" w:rsidRDefault="00C56F3C" w:rsidP="00FE6839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alth interview</w:t>
            </w:r>
          </w:p>
        </w:tc>
        <w:tc>
          <w:tcPr>
            <w:tcW w:w="6894" w:type="dxa"/>
          </w:tcPr>
          <w:p w14:paraId="2A84ACF6" w14:textId="77777777" w:rsidR="002D4363" w:rsidRPr="004F3BFB" w:rsidRDefault="002D4363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  <w:p w14:paraId="03590DC1" w14:textId="7DAD40CF" w:rsidR="00C56F3C" w:rsidRPr="004F3BFB" w:rsidRDefault="00FE6839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Household survey, household income, education, occupation, </w:t>
            </w:r>
            <w:r w:rsidR="00C56F3C"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moking, drinking, obesity and weight control, physical activity, morbidity, medical use, vaccination and health examination, activity restrictions and quality of life, accident and addiction, safety awareness, mental health, women’s health, education</w:t>
            </w:r>
            <w:r w:rsidR="00BE75EF"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,</w:t>
            </w:r>
            <w:r w:rsidR="00C56F3C"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and economic status</w:t>
            </w:r>
          </w:p>
          <w:p w14:paraId="763E818C" w14:textId="3EEC1E74" w:rsidR="002D4363" w:rsidRPr="004F3BFB" w:rsidRDefault="002D4363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</w:tr>
      <w:tr w:rsidR="004F3BFB" w:rsidRPr="004F3BFB" w14:paraId="7A73409A" w14:textId="77777777" w:rsidTr="00FE6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696361" w14:textId="77777777" w:rsidR="002D4363" w:rsidRPr="004F3BFB" w:rsidRDefault="002D4363" w:rsidP="00FE6839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B5BC22F" w14:textId="01D50D3C" w:rsidR="00C56F3C" w:rsidRPr="004F3BFB" w:rsidRDefault="00C56F3C" w:rsidP="00FE6839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utrition survey</w:t>
            </w:r>
          </w:p>
        </w:tc>
        <w:tc>
          <w:tcPr>
            <w:tcW w:w="6894" w:type="dxa"/>
          </w:tcPr>
          <w:p w14:paraId="37E7DB78" w14:textId="77777777" w:rsidR="002D4363" w:rsidRPr="004F3BFB" w:rsidRDefault="002D4363" w:rsidP="00FE6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  <w:p w14:paraId="0001E3FE" w14:textId="79D3EF03" w:rsidR="00C56F3C" w:rsidRPr="004F3BFB" w:rsidRDefault="00FE6839" w:rsidP="00FE6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Food and nutrient intake from 24hr dietary recall</w:t>
            </w:r>
            <w:r w:rsidR="00C56F3C"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, </w:t>
            </w: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food frequency questionnaire, </w:t>
            </w:r>
            <w:r w:rsidR="00C56F3C"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dietary behavior, dietary supplements</w:t>
            </w:r>
          </w:p>
          <w:p w14:paraId="4A35510D" w14:textId="3F5FA60C" w:rsidR="002D4363" w:rsidRPr="004F3BFB" w:rsidRDefault="002D4363" w:rsidP="00FE6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</w:tr>
      <w:tr w:rsidR="004F3BFB" w:rsidRPr="004F3BFB" w14:paraId="271B4E79" w14:textId="77777777" w:rsidTr="00FE6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FAB4E5" w14:textId="77777777" w:rsidR="002D4363" w:rsidRPr="004F3BFB" w:rsidRDefault="002D4363" w:rsidP="00FE6839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2824ED4" w14:textId="17165D01" w:rsidR="00C56F3C" w:rsidRPr="004F3BFB" w:rsidRDefault="00C56F3C" w:rsidP="00FE6839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alth examination</w:t>
            </w:r>
          </w:p>
        </w:tc>
        <w:tc>
          <w:tcPr>
            <w:tcW w:w="6894" w:type="dxa"/>
          </w:tcPr>
          <w:p w14:paraId="46A7A00E" w14:textId="77777777" w:rsidR="002D4363" w:rsidRPr="004F3BFB" w:rsidRDefault="002D4363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  <w:p w14:paraId="432155F1" w14:textId="17FA1623" w:rsidR="00C56F3C" w:rsidRPr="004F3BFB" w:rsidRDefault="00C56F3C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F3BFB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Obesity, high blood pressure, diabetes, dyslipidemia, liver disease, kidney disease, anemia, lung disease, oral disease, eye disease</w:t>
            </w:r>
          </w:p>
          <w:p w14:paraId="4C16F0A9" w14:textId="27B4189F" w:rsidR="002D4363" w:rsidRPr="004F3BFB" w:rsidRDefault="002D4363" w:rsidP="00FE6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</w:tr>
    </w:tbl>
    <w:p w14:paraId="6510DFE9" w14:textId="77777777" w:rsidR="00DA3C03" w:rsidRPr="004F3BFB" w:rsidRDefault="00DA3C03" w:rsidP="00EE2848">
      <w:pPr>
        <w:pStyle w:val="aa"/>
        <w:rPr>
          <w:rFonts w:ascii="Palatino Linotype" w:eastAsia="맑은 고딕" w:hAnsi="Palatino Linotype" w:cs="Times New Roman"/>
          <w:b/>
          <w:bCs/>
          <w:color w:val="000000" w:themeColor="text1"/>
          <w:szCs w:val="20"/>
        </w:rPr>
      </w:pPr>
    </w:p>
    <w:sectPr w:rsidR="00DA3C03" w:rsidRPr="004F3B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F2227" w14:textId="77777777" w:rsidR="00882A78" w:rsidRDefault="00882A78" w:rsidP="00B3631C">
      <w:pPr>
        <w:spacing w:after="0" w:line="240" w:lineRule="auto"/>
      </w:pPr>
      <w:r>
        <w:separator/>
      </w:r>
    </w:p>
  </w:endnote>
  <w:endnote w:type="continuationSeparator" w:id="0">
    <w:p w14:paraId="148A924F" w14:textId="77777777" w:rsidR="00882A78" w:rsidRDefault="00882A78" w:rsidP="00B3631C">
      <w:pPr>
        <w:spacing w:after="0" w:line="240" w:lineRule="auto"/>
      </w:pPr>
      <w:r>
        <w:continuationSeparator/>
      </w:r>
    </w:p>
  </w:endnote>
  <w:endnote w:type="continuationNotice" w:id="1">
    <w:p w14:paraId="7804267E" w14:textId="77777777" w:rsidR="00882A78" w:rsidRDefault="00882A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75874" w14:textId="77777777" w:rsidR="00882A78" w:rsidRDefault="00882A78" w:rsidP="00B3631C">
      <w:pPr>
        <w:spacing w:after="0" w:line="240" w:lineRule="auto"/>
      </w:pPr>
      <w:r>
        <w:separator/>
      </w:r>
    </w:p>
  </w:footnote>
  <w:footnote w:type="continuationSeparator" w:id="0">
    <w:p w14:paraId="46D0E233" w14:textId="77777777" w:rsidR="00882A78" w:rsidRDefault="00882A78" w:rsidP="00B3631C">
      <w:pPr>
        <w:spacing w:after="0" w:line="240" w:lineRule="auto"/>
      </w:pPr>
      <w:r>
        <w:continuationSeparator/>
      </w:r>
    </w:p>
  </w:footnote>
  <w:footnote w:type="continuationNotice" w:id="1">
    <w:p w14:paraId="6927F652" w14:textId="77777777" w:rsidR="00882A78" w:rsidRDefault="00882A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14126"/>
    <w:multiLevelType w:val="hybridMultilevel"/>
    <w:tmpl w:val="1B6C6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C20"/>
    <w:rsid w:val="000376B7"/>
    <w:rsid w:val="00041129"/>
    <w:rsid w:val="00063C89"/>
    <w:rsid w:val="000A298A"/>
    <w:rsid w:val="000C0C9E"/>
    <w:rsid w:val="000F6DDF"/>
    <w:rsid w:val="00107F3C"/>
    <w:rsid w:val="001474D5"/>
    <w:rsid w:val="00152613"/>
    <w:rsid w:val="00174418"/>
    <w:rsid w:val="00185717"/>
    <w:rsid w:val="001A4E8A"/>
    <w:rsid w:val="001A56BB"/>
    <w:rsid w:val="001B6B18"/>
    <w:rsid w:val="001E339E"/>
    <w:rsid w:val="0024699B"/>
    <w:rsid w:val="00254A79"/>
    <w:rsid w:val="00270C20"/>
    <w:rsid w:val="0029365F"/>
    <w:rsid w:val="002B407A"/>
    <w:rsid w:val="002D4363"/>
    <w:rsid w:val="002E4D96"/>
    <w:rsid w:val="002E7A58"/>
    <w:rsid w:val="00305834"/>
    <w:rsid w:val="0033397E"/>
    <w:rsid w:val="0034075D"/>
    <w:rsid w:val="00351853"/>
    <w:rsid w:val="0035523B"/>
    <w:rsid w:val="0036280A"/>
    <w:rsid w:val="00371EBA"/>
    <w:rsid w:val="00372D08"/>
    <w:rsid w:val="00381D5B"/>
    <w:rsid w:val="003B0FEB"/>
    <w:rsid w:val="003D2532"/>
    <w:rsid w:val="003E79B5"/>
    <w:rsid w:val="003F33BA"/>
    <w:rsid w:val="0040076A"/>
    <w:rsid w:val="00415C2B"/>
    <w:rsid w:val="00416292"/>
    <w:rsid w:val="00466F61"/>
    <w:rsid w:val="004D4A17"/>
    <w:rsid w:val="004F3BFB"/>
    <w:rsid w:val="00500FDD"/>
    <w:rsid w:val="005209A9"/>
    <w:rsid w:val="005310A4"/>
    <w:rsid w:val="005333C9"/>
    <w:rsid w:val="0053524F"/>
    <w:rsid w:val="005B22CC"/>
    <w:rsid w:val="005B415E"/>
    <w:rsid w:val="005B610E"/>
    <w:rsid w:val="00604214"/>
    <w:rsid w:val="00625911"/>
    <w:rsid w:val="00681BA3"/>
    <w:rsid w:val="006901B0"/>
    <w:rsid w:val="00692846"/>
    <w:rsid w:val="0069546A"/>
    <w:rsid w:val="006F2D65"/>
    <w:rsid w:val="00774DE3"/>
    <w:rsid w:val="007A53B8"/>
    <w:rsid w:val="007C4E82"/>
    <w:rsid w:val="007F0D0D"/>
    <w:rsid w:val="007F6A40"/>
    <w:rsid w:val="00801CDA"/>
    <w:rsid w:val="0081245F"/>
    <w:rsid w:val="00814728"/>
    <w:rsid w:val="0084754F"/>
    <w:rsid w:val="00882A78"/>
    <w:rsid w:val="008936F9"/>
    <w:rsid w:val="008A17AF"/>
    <w:rsid w:val="008F1E0B"/>
    <w:rsid w:val="009444EA"/>
    <w:rsid w:val="0099612A"/>
    <w:rsid w:val="009A4B5A"/>
    <w:rsid w:val="009B5144"/>
    <w:rsid w:val="009E404A"/>
    <w:rsid w:val="00A01248"/>
    <w:rsid w:val="00A25169"/>
    <w:rsid w:val="00A30239"/>
    <w:rsid w:val="00A5377F"/>
    <w:rsid w:val="00A8415D"/>
    <w:rsid w:val="00AA015E"/>
    <w:rsid w:val="00AA03E6"/>
    <w:rsid w:val="00AC7E46"/>
    <w:rsid w:val="00AD7000"/>
    <w:rsid w:val="00AE0964"/>
    <w:rsid w:val="00AF05D8"/>
    <w:rsid w:val="00AF5331"/>
    <w:rsid w:val="00B001DC"/>
    <w:rsid w:val="00B032F4"/>
    <w:rsid w:val="00B24626"/>
    <w:rsid w:val="00B3266C"/>
    <w:rsid w:val="00B3631C"/>
    <w:rsid w:val="00B77178"/>
    <w:rsid w:val="00B91491"/>
    <w:rsid w:val="00BA443A"/>
    <w:rsid w:val="00BA5FF6"/>
    <w:rsid w:val="00BB28F4"/>
    <w:rsid w:val="00BE75EF"/>
    <w:rsid w:val="00C56F3C"/>
    <w:rsid w:val="00C95910"/>
    <w:rsid w:val="00CB02DE"/>
    <w:rsid w:val="00CB07DE"/>
    <w:rsid w:val="00CC7EE6"/>
    <w:rsid w:val="00CF55F3"/>
    <w:rsid w:val="00D54EA9"/>
    <w:rsid w:val="00D55ECB"/>
    <w:rsid w:val="00D76A7F"/>
    <w:rsid w:val="00D94531"/>
    <w:rsid w:val="00D96762"/>
    <w:rsid w:val="00DA3C03"/>
    <w:rsid w:val="00DE145C"/>
    <w:rsid w:val="00E172F9"/>
    <w:rsid w:val="00E37D43"/>
    <w:rsid w:val="00E91E0D"/>
    <w:rsid w:val="00EB3018"/>
    <w:rsid w:val="00EE2848"/>
    <w:rsid w:val="00EF5A36"/>
    <w:rsid w:val="00F25985"/>
    <w:rsid w:val="00F44A66"/>
    <w:rsid w:val="00FC57B8"/>
    <w:rsid w:val="00FC5AD0"/>
    <w:rsid w:val="00FE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D6E672"/>
  <w15:chartTrackingRefBased/>
  <w15:docId w15:val="{F22CDA61-54DC-457D-9D9F-8CEC2F1E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3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70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70C20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9444EA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9444E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9444EA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444EA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9444EA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B3631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3631C"/>
  </w:style>
  <w:style w:type="paragraph" w:styleId="a8">
    <w:name w:val="footer"/>
    <w:basedOn w:val="a"/>
    <w:link w:val="Char3"/>
    <w:uiPriority w:val="99"/>
    <w:unhideWhenUsed/>
    <w:rsid w:val="00B3631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3631C"/>
  </w:style>
  <w:style w:type="table" w:styleId="a9">
    <w:name w:val="Table Grid"/>
    <w:basedOn w:val="a1"/>
    <w:uiPriority w:val="39"/>
    <w:rsid w:val="00C56F3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56F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No Spacing"/>
    <w:uiPriority w:val="1"/>
    <w:qFormat/>
    <w:rsid w:val="00E91E0D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customStyle="1" w:styleId="MDPI42tablebody">
    <w:name w:val="MDPI_4.2_table_body"/>
    <w:qFormat/>
    <w:rsid w:val="00E91E0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ab">
    <w:name w:val="Revision"/>
    <w:hidden/>
    <w:uiPriority w:val="99"/>
    <w:semiHidden/>
    <w:rsid w:val="005352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FF140-9C92-414A-BA9F-338692FF5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14</Words>
  <Characters>9201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wang Duck Jin</cp:lastModifiedBy>
  <cp:revision>3</cp:revision>
  <dcterms:created xsi:type="dcterms:W3CDTF">2021-11-24T13:31:00Z</dcterms:created>
  <dcterms:modified xsi:type="dcterms:W3CDTF">2021-11-24T13:32:00Z</dcterms:modified>
</cp:coreProperties>
</file>